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1E7F9" w14:textId="3406F203" w:rsidR="009B0E7E" w:rsidRPr="009437B4" w:rsidRDefault="009B0E7E" w:rsidP="009437B4">
      <w:pPr>
        <w:rPr>
          <w:b/>
          <w:bCs/>
          <w:sz w:val="24"/>
          <w:szCs w:val="24"/>
        </w:rPr>
      </w:pPr>
      <w:r w:rsidRPr="009437B4">
        <w:rPr>
          <w:b/>
          <w:bCs/>
          <w:sz w:val="24"/>
          <w:szCs w:val="24"/>
        </w:rPr>
        <w:t>Procedure and questions</w:t>
      </w:r>
    </w:p>
    <w:p w14:paraId="097F3A74" w14:textId="77777777" w:rsidR="009437B4" w:rsidRPr="004B5E1C" w:rsidRDefault="009437B4" w:rsidP="009437B4"/>
    <w:p w14:paraId="2C7D032A" w14:textId="77777777" w:rsidR="009B0E7E" w:rsidRPr="004B5E1C" w:rsidRDefault="009B0E7E" w:rsidP="009437B4">
      <w:r w:rsidRPr="004B5E1C">
        <w:t>Thank you for agreeing to take part in this study, it is very much appreciated.</w:t>
      </w:r>
    </w:p>
    <w:p w14:paraId="52EF3594" w14:textId="77777777" w:rsidR="009B0E7E" w:rsidRPr="004B5E1C" w:rsidRDefault="009B0E7E" w:rsidP="009437B4"/>
    <w:p w14:paraId="0C0E5BB2" w14:textId="6D72037B" w:rsidR="00021A52" w:rsidRDefault="009B0E7E" w:rsidP="009437B4">
      <w:r>
        <w:t>You will have several</w:t>
      </w:r>
      <w:r w:rsidRPr="004B5E1C">
        <w:t xml:space="preserve"> face visors. These have different size visors and we are interested in how they fit, how comfortable they are, etc. Please answer all questions honestly and openly – there are no wrong answers!</w:t>
      </w:r>
      <w:r w:rsidR="00021A52">
        <w:t xml:space="preserve"> </w:t>
      </w:r>
    </w:p>
    <w:p w14:paraId="7178AE72" w14:textId="56803D51" w:rsidR="009B0E7E" w:rsidRPr="00A3328B" w:rsidRDefault="00021A52" w:rsidP="009437B4">
      <w:pPr>
        <w:rPr>
          <w:color w:val="000000"/>
          <w:sz w:val="22"/>
          <w:szCs w:val="22"/>
        </w:rPr>
      </w:pPr>
      <w:r w:rsidRPr="008167AA">
        <w:rPr>
          <w:sz w:val="18"/>
          <w:szCs w:val="18"/>
        </w:rPr>
        <w:t>(</w:t>
      </w:r>
      <w:r w:rsidRPr="00A3328B">
        <w:rPr>
          <w:b/>
          <w:bCs/>
          <w:sz w:val="18"/>
          <w:szCs w:val="18"/>
        </w:rPr>
        <w:t>Link to Questions:</w:t>
      </w:r>
      <w:r w:rsidRPr="008167AA">
        <w:rPr>
          <w:sz w:val="18"/>
          <w:szCs w:val="18"/>
        </w:rPr>
        <w:t xml:space="preserve"> </w:t>
      </w:r>
      <w:hyperlink r:id="rId7" w:tgtFrame="_blank" w:history="1">
        <w:r w:rsidR="00A3328B" w:rsidRPr="00A3328B">
          <w:rPr>
            <w:rStyle w:val="Hyperlink"/>
            <w:rFonts w:ascii="Helvetica" w:hAnsi="Helvetica" w:cs="Helvetica"/>
            <w:color w:val="007AC0"/>
            <w:sz w:val="19"/>
            <w:szCs w:val="19"/>
            <w:shd w:val="clear" w:color="auto" w:fill="FFFFFF"/>
          </w:rPr>
          <w:t>https://derby.qualtrics.com/jfe/form/SV_2lUeMWekPaZQxwi</w:t>
        </w:r>
      </w:hyperlink>
      <w:r w:rsidRPr="008167AA">
        <w:rPr>
          <w:sz w:val="18"/>
          <w:szCs w:val="18"/>
        </w:rPr>
        <w:t>)</w:t>
      </w:r>
    </w:p>
    <w:p w14:paraId="7798C07C" w14:textId="77777777" w:rsidR="008167AA" w:rsidRPr="008167AA" w:rsidRDefault="008167AA" w:rsidP="009437B4">
      <w:pPr>
        <w:rPr>
          <w:sz w:val="18"/>
          <w:szCs w:val="18"/>
        </w:rPr>
      </w:pPr>
    </w:p>
    <w:p w14:paraId="3DC93D15" w14:textId="5D2059B0" w:rsidR="009B0E7E" w:rsidRPr="006343A9" w:rsidRDefault="009B0E7E" w:rsidP="006343A9">
      <w:pPr>
        <w:rPr>
          <w:b/>
          <w:bCs/>
        </w:rPr>
      </w:pPr>
      <w:r w:rsidRPr="006343A9">
        <w:rPr>
          <w:b/>
          <w:bCs/>
        </w:rPr>
        <w:t>Please choose one of the visors. Make a note of the code on the side of the visor here:</w:t>
      </w:r>
    </w:p>
    <w:p w14:paraId="653D3302" w14:textId="77777777" w:rsidR="009B0E7E" w:rsidRPr="004B5E1C" w:rsidRDefault="009B0E7E" w:rsidP="009437B4"/>
    <w:p w14:paraId="77DAC83D" w14:textId="77777777" w:rsidR="009B0E7E" w:rsidRPr="004B5E1C" w:rsidRDefault="009B0E7E" w:rsidP="009437B4">
      <w:bookmarkStart w:id="0" w:name="_Hlk38901743"/>
      <w:r w:rsidRPr="004B5E1C">
        <w:t>Please put on the face visor – adjust the headband until the visor feels secure.</w:t>
      </w:r>
    </w:p>
    <w:p w14:paraId="1F40B74F" w14:textId="77777777" w:rsidR="009B0E7E" w:rsidRPr="004B5E1C" w:rsidRDefault="009B0E7E" w:rsidP="009437B4"/>
    <w:p w14:paraId="10C521F3" w14:textId="77777777" w:rsidR="009B0E7E" w:rsidRDefault="009B0E7E" w:rsidP="009437B4">
      <w:r w:rsidRPr="00F9386A">
        <w:t xml:space="preserve">Please wear the visor for 20 minutes. </w:t>
      </w:r>
      <w:r>
        <w:t xml:space="preserve">Please complete the following tasks whilst wearing the visor: </w:t>
      </w:r>
    </w:p>
    <w:p w14:paraId="75B42F5B" w14:textId="77777777" w:rsidR="00040951" w:rsidRPr="006343A9" w:rsidRDefault="00040951" w:rsidP="009437B4">
      <w:pPr>
        <w:rPr>
          <w:i/>
          <w:iCs/>
          <w:color w:val="201F1E"/>
        </w:rPr>
      </w:pPr>
      <w:r w:rsidRPr="006343A9">
        <w:rPr>
          <w:i/>
          <w:iCs/>
          <w:color w:val="201F1E"/>
        </w:rPr>
        <w:t>Crouching down (as if to get something out of a low cupboard)</w:t>
      </w:r>
    </w:p>
    <w:p w14:paraId="1C89AC39" w14:textId="77777777" w:rsidR="00040951" w:rsidRPr="006343A9" w:rsidRDefault="00040951" w:rsidP="009437B4">
      <w:pPr>
        <w:rPr>
          <w:i/>
          <w:iCs/>
          <w:color w:val="201F1E"/>
        </w:rPr>
      </w:pPr>
      <w:r w:rsidRPr="006343A9">
        <w:rPr>
          <w:i/>
          <w:iCs/>
          <w:color w:val="201F1E"/>
        </w:rPr>
        <w:t>Extend neck to look forward (as if to look at something on the far side of a patient in a bed)</w:t>
      </w:r>
    </w:p>
    <w:p w14:paraId="68A0CB6A" w14:textId="77777777" w:rsidR="00040951" w:rsidRPr="006343A9" w:rsidRDefault="00040951" w:rsidP="009437B4">
      <w:pPr>
        <w:rPr>
          <w:i/>
          <w:iCs/>
          <w:color w:val="201F1E"/>
        </w:rPr>
      </w:pPr>
      <w:r w:rsidRPr="006343A9">
        <w:rPr>
          <w:i/>
          <w:iCs/>
          <w:color w:val="201F1E"/>
        </w:rPr>
        <w:t>Turn your head to both left and right</w:t>
      </w:r>
    </w:p>
    <w:p w14:paraId="7BA890FF" w14:textId="77777777" w:rsidR="00040951" w:rsidRPr="006343A9" w:rsidRDefault="00040951" w:rsidP="009437B4">
      <w:pPr>
        <w:rPr>
          <w:i/>
          <w:iCs/>
          <w:color w:val="201F1E"/>
        </w:rPr>
      </w:pPr>
      <w:r w:rsidRPr="006343A9">
        <w:rPr>
          <w:i/>
          <w:iCs/>
          <w:color w:val="201F1E"/>
        </w:rPr>
        <w:t>Sit down / stand up</w:t>
      </w:r>
    </w:p>
    <w:p w14:paraId="0CCF91A2" w14:textId="77777777" w:rsidR="00040951" w:rsidRPr="006343A9" w:rsidRDefault="00040951" w:rsidP="009437B4">
      <w:pPr>
        <w:rPr>
          <w:i/>
          <w:iCs/>
          <w:color w:val="201F1E"/>
        </w:rPr>
      </w:pPr>
      <w:r w:rsidRPr="006343A9">
        <w:rPr>
          <w:i/>
          <w:iCs/>
          <w:color w:val="201F1E"/>
        </w:rPr>
        <w:t>Raise your shoulders / arms</w:t>
      </w:r>
    </w:p>
    <w:p w14:paraId="1212A53C" w14:textId="77777777" w:rsidR="00040951" w:rsidRPr="006343A9" w:rsidRDefault="00040951" w:rsidP="009437B4">
      <w:pPr>
        <w:rPr>
          <w:i/>
          <w:iCs/>
          <w:color w:val="201F1E"/>
        </w:rPr>
      </w:pPr>
      <w:r w:rsidRPr="006343A9">
        <w:rPr>
          <w:i/>
          <w:iCs/>
          <w:color w:val="201F1E"/>
        </w:rPr>
        <w:t>Look up at the ceiling</w:t>
      </w:r>
    </w:p>
    <w:p w14:paraId="705996CE" w14:textId="77777777" w:rsidR="00040951" w:rsidRPr="006343A9" w:rsidRDefault="00040951" w:rsidP="009437B4">
      <w:pPr>
        <w:rPr>
          <w:i/>
          <w:iCs/>
          <w:color w:val="201F1E"/>
        </w:rPr>
      </w:pPr>
      <w:r w:rsidRPr="006343A9">
        <w:rPr>
          <w:i/>
          <w:iCs/>
          <w:color w:val="201F1E"/>
        </w:rPr>
        <w:t>Look down at the floor</w:t>
      </w:r>
    </w:p>
    <w:p w14:paraId="37FB5CE4" w14:textId="77777777" w:rsidR="00040951" w:rsidRPr="006343A9" w:rsidRDefault="00040951" w:rsidP="009437B4">
      <w:pPr>
        <w:rPr>
          <w:i/>
          <w:iCs/>
          <w:color w:val="201F1E"/>
        </w:rPr>
      </w:pPr>
      <w:r w:rsidRPr="006343A9">
        <w:rPr>
          <w:i/>
          <w:iCs/>
          <w:color w:val="201F1E"/>
        </w:rPr>
        <w:t>Move your head quickly up and down/side to side</w:t>
      </w:r>
    </w:p>
    <w:p w14:paraId="41275AA3" w14:textId="77777777" w:rsidR="00040951" w:rsidRPr="006343A9" w:rsidRDefault="00040951" w:rsidP="009437B4">
      <w:pPr>
        <w:rPr>
          <w:i/>
          <w:iCs/>
          <w:color w:val="201F1E"/>
        </w:rPr>
      </w:pPr>
      <w:r w:rsidRPr="006343A9">
        <w:rPr>
          <w:i/>
          <w:iCs/>
          <w:color w:val="201F1E"/>
        </w:rPr>
        <w:t>Walk quickly</w:t>
      </w:r>
    </w:p>
    <w:p w14:paraId="1DCD07D1" w14:textId="77777777" w:rsidR="00040951" w:rsidRPr="006343A9" w:rsidRDefault="00040951" w:rsidP="009437B4">
      <w:pPr>
        <w:rPr>
          <w:i/>
          <w:iCs/>
          <w:color w:val="201F1E"/>
        </w:rPr>
      </w:pPr>
      <w:r w:rsidRPr="006343A9">
        <w:rPr>
          <w:i/>
          <w:iCs/>
          <w:color w:val="201F1E"/>
        </w:rPr>
        <w:t>Test your close up vision - Looking at the fine detail of an object close-up (e.g. as if threading a needle)</w:t>
      </w:r>
    </w:p>
    <w:p w14:paraId="5DB1A647" w14:textId="77777777" w:rsidR="00040951" w:rsidRPr="006343A9" w:rsidRDefault="00040951" w:rsidP="009437B4">
      <w:pPr>
        <w:rPr>
          <w:i/>
          <w:iCs/>
          <w:color w:val="201F1E"/>
        </w:rPr>
      </w:pPr>
      <w:r w:rsidRPr="006343A9">
        <w:rPr>
          <w:i/>
          <w:iCs/>
          <w:color w:val="201F1E"/>
        </w:rPr>
        <w:t>Test your long-distance vision (see if you can read a number plate at 20 metres)</w:t>
      </w:r>
    </w:p>
    <w:p w14:paraId="0344EB55" w14:textId="77777777" w:rsidR="00040951" w:rsidRPr="006343A9" w:rsidRDefault="00040951" w:rsidP="009437B4">
      <w:pPr>
        <w:rPr>
          <w:i/>
          <w:iCs/>
          <w:color w:val="201F1E"/>
        </w:rPr>
      </w:pPr>
      <w:r w:rsidRPr="006343A9">
        <w:rPr>
          <w:i/>
          <w:iCs/>
          <w:color w:val="201F1E"/>
        </w:rPr>
        <w:t>Test visual comfort while looking at an object (e.g. watching tv / looking at a computer screen)</w:t>
      </w:r>
    </w:p>
    <w:p w14:paraId="0604C0D3" w14:textId="77777777" w:rsidR="00040951" w:rsidRPr="006343A9" w:rsidRDefault="00040951" w:rsidP="009437B4">
      <w:pPr>
        <w:rPr>
          <w:i/>
          <w:iCs/>
          <w:color w:val="201F1E"/>
        </w:rPr>
      </w:pPr>
      <w:r w:rsidRPr="006343A9">
        <w:rPr>
          <w:i/>
          <w:iCs/>
          <w:color w:val="201F1E"/>
        </w:rPr>
        <w:t xml:space="preserve">Test whether you can be easily be heard by others / can easily hear. </w:t>
      </w:r>
    </w:p>
    <w:p w14:paraId="7F6600D2" w14:textId="77777777" w:rsidR="00040951" w:rsidRDefault="00040951" w:rsidP="009437B4">
      <w:pPr>
        <w:rPr>
          <w:color w:val="201F1E"/>
        </w:rPr>
      </w:pPr>
    </w:p>
    <w:p w14:paraId="073A6288" w14:textId="77777777" w:rsidR="009B0E7E" w:rsidRPr="00F9386A" w:rsidRDefault="009B0E7E" w:rsidP="009437B4">
      <w:pPr>
        <w:rPr>
          <w:color w:val="201F1E"/>
        </w:rPr>
      </w:pPr>
      <w:r w:rsidRPr="00F9386A">
        <w:rPr>
          <w:color w:val="201F1E"/>
        </w:rPr>
        <w:t>Please note you should only attempt the stated tasks if that is something you would normally do and are happy to do so, but not to attempt any movements that you would ordinarily avoid or are likely to cause you</w:t>
      </w:r>
      <w:r>
        <w:rPr>
          <w:color w:val="201F1E"/>
        </w:rPr>
        <w:t xml:space="preserve"> discomfort – just skip that/those tasks.</w:t>
      </w:r>
    </w:p>
    <w:p w14:paraId="65E2B579" w14:textId="77777777" w:rsidR="009B0E7E" w:rsidRDefault="009B0E7E" w:rsidP="009437B4"/>
    <w:p w14:paraId="5896D28F" w14:textId="77777777" w:rsidR="00A3328B" w:rsidRDefault="009B0E7E" w:rsidP="00A3328B">
      <w:pPr>
        <w:rPr>
          <w:color w:val="000000"/>
          <w:sz w:val="24"/>
          <w:szCs w:val="24"/>
        </w:rPr>
      </w:pPr>
      <w:r w:rsidRPr="00F9386A">
        <w:t>There will be questions to complete in relation each face visor after wearing them</w:t>
      </w:r>
      <w:r w:rsidR="00021A52">
        <w:t xml:space="preserve"> which can be found online at </w:t>
      </w:r>
      <w:hyperlink r:id="rId8" w:tgtFrame="_blank" w:history="1">
        <w:r w:rsidR="00A3328B" w:rsidRPr="00A3328B">
          <w:rPr>
            <w:rStyle w:val="Hyperlink"/>
            <w:rFonts w:ascii="Helvetica" w:hAnsi="Helvetica" w:cs="Helvetica"/>
            <w:color w:val="007AC0"/>
            <w:sz w:val="19"/>
            <w:szCs w:val="19"/>
            <w:shd w:val="clear" w:color="auto" w:fill="FFFFFF"/>
          </w:rPr>
          <w:t>https://derby.qualtrics.com/jfe/form/SV_2lUeMWekPaZQxwi</w:t>
        </w:r>
      </w:hyperlink>
    </w:p>
    <w:p w14:paraId="5AEFD0D7" w14:textId="77777777" w:rsidR="00A3328B" w:rsidRDefault="00A3328B" w:rsidP="009437B4"/>
    <w:p w14:paraId="4ABCC7DB" w14:textId="4C28F946" w:rsidR="009B0E7E" w:rsidRPr="004B5E1C" w:rsidRDefault="009B0E7E" w:rsidP="009437B4">
      <w:r w:rsidRPr="004B5E1C">
        <w:t xml:space="preserve">Now please answer these questions – select whichever response you feel </w:t>
      </w:r>
      <w:r>
        <w:t>best captures your opinion for</w:t>
      </w:r>
      <w:r w:rsidRPr="004B5E1C">
        <w:t xml:space="preserve"> *this* visor</w:t>
      </w:r>
      <w:r w:rsidR="00021A52">
        <w:t xml:space="preserve">. </w:t>
      </w:r>
    </w:p>
    <w:bookmarkEnd w:id="0"/>
    <w:p w14:paraId="474C0BAD" w14:textId="77777777" w:rsidR="009B0E7E" w:rsidRPr="004B5E1C" w:rsidRDefault="009B0E7E" w:rsidP="009437B4"/>
    <w:p w14:paraId="4B68D3FF" w14:textId="77777777" w:rsidR="009B0E7E" w:rsidRPr="004B5E1C" w:rsidRDefault="009B0E7E" w:rsidP="009437B4">
      <w:r w:rsidRPr="004B5E1C">
        <w:t>How did you find putting the face visor on?</w:t>
      </w:r>
    </w:p>
    <w:p w14:paraId="0F99C9E9" w14:textId="77777777" w:rsidR="009B0E7E" w:rsidRPr="004B5E1C" w:rsidRDefault="009B0E7E" w:rsidP="009437B4">
      <w:r w:rsidRPr="004B5E1C">
        <w:t>1 very easy</w:t>
      </w:r>
    </w:p>
    <w:p w14:paraId="19E3B52E" w14:textId="77777777" w:rsidR="009B0E7E" w:rsidRPr="004B5E1C" w:rsidRDefault="009B0E7E" w:rsidP="009437B4">
      <w:r w:rsidRPr="004B5E1C">
        <w:t>2 quite easy</w:t>
      </w:r>
    </w:p>
    <w:p w14:paraId="4FAA6EC4" w14:textId="77777777" w:rsidR="009B0E7E" w:rsidRPr="004B5E1C" w:rsidRDefault="009B0E7E" w:rsidP="009437B4">
      <w:r w:rsidRPr="004B5E1C">
        <w:t>3 neither easy or difficult</w:t>
      </w:r>
    </w:p>
    <w:p w14:paraId="586832DD" w14:textId="77777777" w:rsidR="009B0E7E" w:rsidRPr="004B5E1C" w:rsidRDefault="009B0E7E" w:rsidP="009437B4">
      <w:r w:rsidRPr="004B5E1C">
        <w:t>4 quite difficult</w:t>
      </w:r>
    </w:p>
    <w:p w14:paraId="30742413" w14:textId="77777777" w:rsidR="009B0E7E" w:rsidRPr="004B5E1C" w:rsidRDefault="009B0E7E" w:rsidP="009437B4">
      <w:r w:rsidRPr="004B5E1C">
        <w:t>5 very difficult</w:t>
      </w:r>
    </w:p>
    <w:p w14:paraId="7298B3EE" w14:textId="77777777" w:rsidR="009B0E7E" w:rsidRPr="004B5E1C" w:rsidRDefault="009B0E7E" w:rsidP="009437B4"/>
    <w:p w14:paraId="673BB927" w14:textId="77777777" w:rsidR="009B0E7E" w:rsidRPr="004B5E1C" w:rsidRDefault="009B0E7E" w:rsidP="009437B4">
      <w:r w:rsidRPr="004B5E1C">
        <w:t>How did you find adjusting the face visor?</w:t>
      </w:r>
    </w:p>
    <w:p w14:paraId="793B0B92" w14:textId="77777777" w:rsidR="009B0E7E" w:rsidRPr="004B5E1C" w:rsidRDefault="009B0E7E" w:rsidP="009437B4">
      <w:r w:rsidRPr="004B5E1C">
        <w:t>1 very easy</w:t>
      </w:r>
    </w:p>
    <w:p w14:paraId="6937CA49" w14:textId="77777777" w:rsidR="009B0E7E" w:rsidRPr="004B5E1C" w:rsidRDefault="009B0E7E" w:rsidP="009437B4">
      <w:r w:rsidRPr="004B5E1C">
        <w:t>2 quite easy</w:t>
      </w:r>
    </w:p>
    <w:p w14:paraId="1C58423D" w14:textId="77777777" w:rsidR="009B0E7E" w:rsidRPr="004B5E1C" w:rsidRDefault="009B0E7E" w:rsidP="009437B4">
      <w:r w:rsidRPr="004B5E1C">
        <w:t>3 neither easy or difficult</w:t>
      </w:r>
    </w:p>
    <w:p w14:paraId="00F1F156" w14:textId="77777777" w:rsidR="009B0E7E" w:rsidRPr="004B5E1C" w:rsidRDefault="009B0E7E" w:rsidP="009437B4">
      <w:r w:rsidRPr="004B5E1C">
        <w:t>4 quite difficult</w:t>
      </w:r>
    </w:p>
    <w:p w14:paraId="5CC4152E" w14:textId="77777777" w:rsidR="009B0E7E" w:rsidRPr="004B5E1C" w:rsidRDefault="009B0E7E" w:rsidP="009437B4">
      <w:r w:rsidRPr="004B5E1C">
        <w:t>5 very difficult</w:t>
      </w:r>
    </w:p>
    <w:p w14:paraId="696D749B" w14:textId="77777777" w:rsidR="009B0E7E" w:rsidRPr="004B5E1C" w:rsidRDefault="009B0E7E" w:rsidP="009437B4"/>
    <w:p w14:paraId="271F3D05" w14:textId="77777777" w:rsidR="009B0E7E" w:rsidRPr="004B5E1C" w:rsidRDefault="009B0E7E" w:rsidP="009437B4">
      <w:r w:rsidRPr="004B5E1C">
        <w:t>How did you find completing tasks whilst wearing the face visor (in terms of any impact the visor had on task completion)?</w:t>
      </w:r>
    </w:p>
    <w:p w14:paraId="7474B311" w14:textId="77777777" w:rsidR="009B0E7E" w:rsidRPr="004B5E1C" w:rsidRDefault="009B0E7E" w:rsidP="009437B4">
      <w:r w:rsidRPr="004B5E1C">
        <w:t>1 very easy</w:t>
      </w:r>
    </w:p>
    <w:p w14:paraId="3C06939A" w14:textId="77777777" w:rsidR="009B0E7E" w:rsidRPr="004B5E1C" w:rsidRDefault="009B0E7E" w:rsidP="009437B4">
      <w:r w:rsidRPr="004B5E1C">
        <w:t>2 quite easy</w:t>
      </w:r>
    </w:p>
    <w:p w14:paraId="635961AC" w14:textId="77777777" w:rsidR="009B0E7E" w:rsidRPr="004B5E1C" w:rsidRDefault="009B0E7E" w:rsidP="009437B4">
      <w:r w:rsidRPr="004B5E1C">
        <w:t>3 neither easy or difficult</w:t>
      </w:r>
    </w:p>
    <w:p w14:paraId="7704DE72" w14:textId="77777777" w:rsidR="009B0E7E" w:rsidRPr="004B5E1C" w:rsidRDefault="009B0E7E" w:rsidP="009437B4">
      <w:r w:rsidRPr="004B5E1C">
        <w:t>4 quite difficult</w:t>
      </w:r>
    </w:p>
    <w:p w14:paraId="10D6A8E3" w14:textId="77777777" w:rsidR="009B0E7E" w:rsidRPr="004B5E1C" w:rsidRDefault="009B0E7E" w:rsidP="009437B4">
      <w:r w:rsidRPr="004B5E1C">
        <w:t>5 very difficult</w:t>
      </w:r>
    </w:p>
    <w:p w14:paraId="1619CE7B" w14:textId="77777777" w:rsidR="009B0E7E" w:rsidRPr="004B5E1C" w:rsidRDefault="009B0E7E" w:rsidP="009437B4"/>
    <w:p w14:paraId="40171BC8" w14:textId="77777777" w:rsidR="00B1484D" w:rsidRDefault="00B1484D" w:rsidP="009437B4"/>
    <w:p w14:paraId="7712F921" w14:textId="2E6A53A1" w:rsidR="009B0E7E" w:rsidRPr="004B5E1C" w:rsidRDefault="009B0E7E" w:rsidP="009437B4">
      <w:r w:rsidRPr="004B5E1C">
        <w:lastRenderedPageBreak/>
        <w:t xml:space="preserve">How did you find </w:t>
      </w:r>
      <w:r>
        <w:t xml:space="preserve">adjusting to the </w:t>
      </w:r>
      <w:r w:rsidRPr="004B5E1C">
        <w:t>visibility through the face visor?</w:t>
      </w:r>
    </w:p>
    <w:p w14:paraId="2DEC6CE3" w14:textId="77777777" w:rsidR="009B0E7E" w:rsidRPr="004B5E1C" w:rsidRDefault="009B0E7E" w:rsidP="009437B4">
      <w:r w:rsidRPr="004B5E1C">
        <w:t>1 very easy</w:t>
      </w:r>
    </w:p>
    <w:p w14:paraId="621A0AB8" w14:textId="77777777" w:rsidR="009B0E7E" w:rsidRPr="004B5E1C" w:rsidRDefault="009B0E7E" w:rsidP="009437B4">
      <w:r w:rsidRPr="004B5E1C">
        <w:t>2 quite easy</w:t>
      </w:r>
    </w:p>
    <w:p w14:paraId="1C1A0EE9" w14:textId="77777777" w:rsidR="009B0E7E" w:rsidRPr="004B5E1C" w:rsidRDefault="009B0E7E" w:rsidP="009437B4">
      <w:r w:rsidRPr="004B5E1C">
        <w:t>3 neither easy or difficult</w:t>
      </w:r>
    </w:p>
    <w:p w14:paraId="2EBAC0DC" w14:textId="77777777" w:rsidR="009B0E7E" w:rsidRPr="004B5E1C" w:rsidRDefault="009B0E7E" w:rsidP="009437B4">
      <w:r w:rsidRPr="004B5E1C">
        <w:t>4 quite difficult</w:t>
      </w:r>
    </w:p>
    <w:p w14:paraId="4D8584F3" w14:textId="77777777" w:rsidR="009B0E7E" w:rsidRPr="004B5E1C" w:rsidRDefault="009B0E7E" w:rsidP="009437B4">
      <w:r w:rsidRPr="004B5E1C">
        <w:t>5 very difficult</w:t>
      </w:r>
    </w:p>
    <w:p w14:paraId="164A2DA1" w14:textId="77777777" w:rsidR="009B0E7E" w:rsidRPr="004B5E1C" w:rsidRDefault="009B0E7E" w:rsidP="009437B4"/>
    <w:p w14:paraId="36C53AAD" w14:textId="77777777" w:rsidR="009B0E7E" w:rsidRPr="004B5E1C" w:rsidRDefault="009B0E7E" w:rsidP="009437B4">
      <w:r w:rsidRPr="004B5E1C">
        <w:t>How comfortable was the face visor?</w:t>
      </w:r>
    </w:p>
    <w:p w14:paraId="4768D9BC" w14:textId="77777777" w:rsidR="009B0E7E" w:rsidRPr="004B5E1C" w:rsidRDefault="009B0E7E" w:rsidP="009437B4">
      <w:r w:rsidRPr="004B5E1C">
        <w:t>1 very comfortable</w:t>
      </w:r>
    </w:p>
    <w:p w14:paraId="1C75E7CD" w14:textId="77777777" w:rsidR="009B0E7E" w:rsidRPr="004B5E1C" w:rsidRDefault="009B0E7E" w:rsidP="009437B4">
      <w:r w:rsidRPr="004B5E1C">
        <w:t>2 comfortable</w:t>
      </w:r>
    </w:p>
    <w:p w14:paraId="724A6987" w14:textId="77777777" w:rsidR="009B0E7E" w:rsidRPr="004B5E1C" w:rsidRDefault="009B0E7E" w:rsidP="009437B4">
      <w:r w:rsidRPr="004B5E1C">
        <w:t>3 neither comfortable or uncomfortable</w:t>
      </w:r>
    </w:p>
    <w:p w14:paraId="2BBF59E1" w14:textId="77777777" w:rsidR="009B0E7E" w:rsidRPr="004B5E1C" w:rsidRDefault="009B0E7E" w:rsidP="009437B4">
      <w:r w:rsidRPr="004B5E1C">
        <w:t>4 uncomfortable</w:t>
      </w:r>
    </w:p>
    <w:p w14:paraId="66E7CDB3" w14:textId="77777777" w:rsidR="009B0E7E" w:rsidRPr="004B5E1C" w:rsidRDefault="009B0E7E" w:rsidP="009437B4">
      <w:r w:rsidRPr="004B5E1C">
        <w:t>5 very uncomfortable</w:t>
      </w:r>
    </w:p>
    <w:p w14:paraId="65CB385F" w14:textId="77777777" w:rsidR="009B0E7E" w:rsidRPr="004B5E1C" w:rsidRDefault="009B0E7E" w:rsidP="009437B4"/>
    <w:p w14:paraId="403E8761" w14:textId="77777777" w:rsidR="009B0E7E" w:rsidRPr="004B5E1C" w:rsidRDefault="009B0E7E" w:rsidP="009437B4">
      <w:r w:rsidRPr="004B5E1C">
        <w:t>How well did the face visor fit?</w:t>
      </w:r>
    </w:p>
    <w:p w14:paraId="39DC592C" w14:textId="77777777" w:rsidR="009B0E7E" w:rsidRPr="004B5E1C" w:rsidRDefault="009B0E7E" w:rsidP="009437B4">
      <w:r w:rsidRPr="004B5E1C">
        <w:t>1 very well</w:t>
      </w:r>
    </w:p>
    <w:p w14:paraId="5555CB05" w14:textId="77777777" w:rsidR="009B0E7E" w:rsidRPr="004B5E1C" w:rsidRDefault="009B0E7E" w:rsidP="009437B4">
      <w:r w:rsidRPr="004B5E1C">
        <w:t>2 quite well</w:t>
      </w:r>
    </w:p>
    <w:p w14:paraId="575A5715" w14:textId="77777777" w:rsidR="009B0E7E" w:rsidRPr="004B5E1C" w:rsidRDefault="009B0E7E" w:rsidP="009437B4">
      <w:r w:rsidRPr="004B5E1C">
        <w:t>3 neither well or not well</w:t>
      </w:r>
    </w:p>
    <w:p w14:paraId="3FCB996B" w14:textId="77777777" w:rsidR="009B0E7E" w:rsidRPr="004B5E1C" w:rsidRDefault="009B0E7E" w:rsidP="009437B4">
      <w:r w:rsidRPr="004B5E1C">
        <w:t>4 not too well</w:t>
      </w:r>
    </w:p>
    <w:p w14:paraId="00C98115" w14:textId="77777777" w:rsidR="009B0E7E" w:rsidRPr="004B5E1C" w:rsidRDefault="009B0E7E" w:rsidP="009437B4">
      <w:r w:rsidRPr="004B5E1C">
        <w:t>5 not well</w:t>
      </w:r>
      <w:r>
        <w:t xml:space="preserve"> at all</w:t>
      </w:r>
    </w:p>
    <w:p w14:paraId="4D69A29F" w14:textId="77777777" w:rsidR="009B0E7E" w:rsidRPr="004B5E1C" w:rsidRDefault="009B0E7E" w:rsidP="009437B4"/>
    <w:p w14:paraId="68909D1B" w14:textId="77777777" w:rsidR="009B0E7E" w:rsidRPr="004B5E1C" w:rsidRDefault="009B0E7E" w:rsidP="009437B4">
      <w:r w:rsidRPr="004B5E1C">
        <w:t xml:space="preserve">How </w:t>
      </w:r>
      <w:r>
        <w:t>easy do you think it would be to</w:t>
      </w:r>
      <w:r w:rsidRPr="004B5E1C">
        <w:t xml:space="preserve"> remov</w:t>
      </w:r>
      <w:r>
        <w:t>e</w:t>
      </w:r>
      <w:r w:rsidRPr="004B5E1C">
        <w:t xml:space="preserve"> </w:t>
      </w:r>
      <w:r w:rsidRPr="003F3161">
        <w:t>the face visor</w:t>
      </w:r>
      <w:r>
        <w:t xml:space="preserve"> without risk of contamination</w:t>
      </w:r>
      <w:r w:rsidRPr="004B5E1C">
        <w:t>?</w:t>
      </w:r>
    </w:p>
    <w:p w14:paraId="0EE7F6F8" w14:textId="77777777" w:rsidR="009B0E7E" w:rsidRPr="004B5E1C" w:rsidRDefault="009B0E7E" w:rsidP="009437B4">
      <w:r w:rsidRPr="004B5E1C">
        <w:t>1 very easy</w:t>
      </w:r>
    </w:p>
    <w:p w14:paraId="73FA399E" w14:textId="77777777" w:rsidR="009B0E7E" w:rsidRPr="004B5E1C" w:rsidRDefault="009B0E7E" w:rsidP="009437B4">
      <w:r w:rsidRPr="004B5E1C">
        <w:t>2 quite easy</w:t>
      </w:r>
    </w:p>
    <w:p w14:paraId="61816512" w14:textId="77777777" w:rsidR="009B0E7E" w:rsidRPr="004B5E1C" w:rsidRDefault="009B0E7E" w:rsidP="009437B4">
      <w:r w:rsidRPr="004B5E1C">
        <w:t>3 neither easy or difficult</w:t>
      </w:r>
    </w:p>
    <w:p w14:paraId="3C0F5B5A" w14:textId="77777777" w:rsidR="009B0E7E" w:rsidRPr="004B5E1C" w:rsidRDefault="009B0E7E" w:rsidP="009437B4">
      <w:r w:rsidRPr="004B5E1C">
        <w:t>4 quite difficult</w:t>
      </w:r>
    </w:p>
    <w:p w14:paraId="3430502E" w14:textId="77777777" w:rsidR="009B0E7E" w:rsidRPr="004B5E1C" w:rsidRDefault="009B0E7E" w:rsidP="009437B4">
      <w:r w:rsidRPr="004B5E1C">
        <w:t>5 very difficult</w:t>
      </w:r>
    </w:p>
    <w:p w14:paraId="3C80CF4D" w14:textId="77777777" w:rsidR="009B0E7E" w:rsidRPr="004B5E1C" w:rsidRDefault="009B0E7E" w:rsidP="009437B4"/>
    <w:p w14:paraId="349D879A" w14:textId="77777777" w:rsidR="009B0E7E" w:rsidRPr="004B5E1C" w:rsidRDefault="009B0E7E" w:rsidP="009437B4"/>
    <w:p w14:paraId="1A67F57D" w14:textId="77777777" w:rsidR="009B0E7E" w:rsidRPr="004B5E1C" w:rsidRDefault="009B0E7E" w:rsidP="009437B4">
      <w:r w:rsidRPr="004B5E1C">
        <w:t>Did you have any issues with fogging of the face visor?</w:t>
      </w:r>
    </w:p>
    <w:p w14:paraId="21418E62" w14:textId="77777777" w:rsidR="009B0E7E" w:rsidRPr="004B5E1C" w:rsidRDefault="009B0E7E" w:rsidP="009437B4">
      <w:r w:rsidRPr="004B5E1C">
        <w:t>Yes / No</w:t>
      </w:r>
    </w:p>
    <w:p w14:paraId="6B001480" w14:textId="77777777" w:rsidR="009B0E7E" w:rsidRPr="004B5E1C" w:rsidRDefault="009B0E7E" w:rsidP="009437B4"/>
    <w:p w14:paraId="7D1F569A" w14:textId="77777777" w:rsidR="009B0E7E" w:rsidRPr="004B5E1C" w:rsidRDefault="009B0E7E" w:rsidP="009437B4">
      <w:r w:rsidRPr="004B5E1C">
        <w:t>Did the face visor touch your shoulder(s), chest or other part of your upper body during the tasks you completed?</w:t>
      </w:r>
    </w:p>
    <w:p w14:paraId="4824E76F" w14:textId="7DF94D7D" w:rsidR="00731A0A" w:rsidRPr="004B5E1C" w:rsidRDefault="009B0E7E" w:rsidP="009437B4">
      <w:r w:rsidRPr="004B5E1C">
        <w:t>Yes / No</w:t>
      </w:r>
    </w:p>
    <w:p w14:paraId="5A5B6347" w14:textId="77777777" w:rsidR="009B0E7E" w:rsidRPr="004B5E1C" w:rsidRDefault="009B0E7E" w:rsidP="009437B4"/>
    <w:p w14:paraId="7EFC7CF2" w14:textId="77777777" w:rsidR="009B0E7E" w:rsidRPr="004B5E1C" w:rsidRDefault="009B0E7E" w:rsidP="009437B4"/>
    <w:p w14:paraId="37524E2B" w14:textId="064320D4" w:rsidR="009B0E7E" w:rsidRDefault="009B0E7E" w:rsidP="009437B4">
      <w:r w:rsidRPr="004B5E1C">
        <w:t>If you’d like to give any details about any of the above answers please do so here</w:t>
      </w:r>
    </w:p>
    <w:p w14:paraId="584F0D2D" w14:textId="6BB95EF9" w:rsidR="00021A52" w:rsidRDefault="00021A52" w:rsidP="009437B4"/>
    <w:p w14:paraId="417D5850" w14:textId="77777777" w:rsidR="00021A52" w:rsidRPr="004B5E1C" w:rsidRDefault="00021A52" w:rsidP="009437B4"/>
    <w:p w14:paraId="6B8DA401" w14:textId="77777777" w:rsidR="009B0E7E" w:rsidRPr="004B5E1C" w:rsidRDefault="009B0E7E" w:rsidP="009437B4"/>
    <w:p w14:paraId="33D9B925" w14:textId="00B1D799" w:rsidR="001B55CB" w:rsidRDefault="009B0E7E" w:rsidP="009437B4">
      <w:r>
        <w:t>Repeat for each visor</w:t>
      </w:r>
    </w:p>
    <w:p w14:paraId="41A8B697" w14:textId="00718691" w:rsidR="00021A52" w:rsidRDefault="00021A52" w:rsidP="009437B4"/>
    <w:p w14:paraId="1E442119" w14:textId="2E7DB275" w:rsidR="00021A52" w:rsidRPr="009B0E7E" w:rsidRDefault="00021A52" w:rsidP="009437B4">
      <w:r>
        <w:t xml:space="preserve">Please make sure the questions are answered online so that they can be analysed. </w:t>
      </w:r>
      <w:r w:rsidRPr="00021A52">
        <w:rPr>
          <w:sz w:val="18"/>
          <w:szCs w:val="18"/>
        </w:rPr>
        <w:t>(</w:t>
      </w:r>
      <w:hyperlink r:id="rId9" w:history="1">
        <w:r w:rsidRPr="00021A52">
          <w:rPr>
            <w:rStyle w:val="Hyperlink"/>
            <w:rFonts w:ascii="Helvetica" w:hAnsi="Helvetica" w:cs="Helvetica"/>
            <w:sz w:val="18"/>
            <w:szCs w:val="18"/>
            <w:shd w:val="clear" w:color="auto" w:fill="FFFFFF"/>
          </w:rPr>
          <w:t>https://derby.qualtrics.com/jfe/form/SV_e8rrG4at13I2VoN</w:t>
        </w:r>
      </w:hyperlink>
      <w:r w:rsidRPr="00021A52">
        <w:rPr>
          <w:rFonts w:ascii="Helvetica" w:hAnsi="Helvetica" w:cs="Helvetica"/>
          <w:color w:val="007AC0"/>
          <w:sz w:val="18"/>
          <w:szCs w:val="18"/>
          <w:u w:val="single"/>
          <w:shd w:val="clear" w:color="auto" w:fill="FFFFFF"/>
        </w:rPr>
        <w:t>)</w:t>
      </w:r>
      <w:r w:rsidRPr="00021A52">
        <w:rPr>
          <w:sz w:val="18"/>
          <w:szCs w:val="18"/>
        </w:rPr>
        <w:t xml:space="preserve"> </w:t>
      </w:r>
    </w:p>
    <w:sectPr w:rsidR="00021A52" w:rsidRPr="009B0E7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73206" w14:textId="77777777" w:rsidR="0074186F" w:rsidRDefault="0074186F" w:rsidP="00892C5F">
      <w:r>
        <w:separator/>
      </w:r>
    </w:p>
  </w:endnote>
  <w:endnote w:type="continuationSeparator" w:id="0">
    <w:p w14:paraId="3AB564C4" w14:textId="77777777" w:rsidR="0074186F" w:rsidRDefault="0074186F" w:rsidP="00892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5C1444" w14:textId="77777777" w:rsidR="003F192A" w:rsidRDefault="003F19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51D0BD" w14:textId="77777777" w:rsidR="00892C5F" w:rsidRDefault="00892C5F">
    <w:pPr>
      <w:pStyle w:val="Footer"/>
    </w:pPr>
    <w:r>
      <w:rPr>
        <w:noProof/>
        <w:lang w:eastAsia="en-GB"/>
      </w:rPr>
      <mc:AlternateContent>
        <mc:Choice Requires="wps">
          <w:drawing>
            <wp:anchor distT="0" distB="0" distL="114300" distR="114300" simplePos="0" relativeHeight="251659264" behindDoc="0" locked="0" layoutInCell="0" allowOverlap="1" wp14:anchorId="152D3E2C" wp14:editId="03B6CB65">
              <wp:simplePos x="0" y="0"/>
              <wp:positionH relativeFrom="page">
                <wp:posOffset>0</wp:posOffset>
              </wp:positionH>
              <wp:positionV relativeFrom="page">
                <wp:posOffset>10234930</wp:posOffset>
              </wp:positionV>
              <wp:extent cx="7560310" cy="266700"/>
              <wp:effectExtent l="0" t="0" r="0" b="0"/>
              <wp:wrapNone/>
              <wp:docPr id="1" name="MSIPCM39694879b9b7f0d5375290b1" descr="{&quot;HashCode&quot;:269818377,&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16A59804" w14:textId="77777777" w:rsidR="00892C5F" w:rsidRPr="00892C5F" w:rsidRDefault="00892C5F" w:rsidP="00892C5F">
                          <w:pPr>
                            <w:rPr>
                              <w:rFonts w:ascii="Calibri" w:hAnsi="Calibri" w:cs="Calibri"/>
                              <w:color w:val="000000"/>
                              <w:sz w:val="24"/>
                            </w:rPr>
                          </w:pPr>
                          <w:r w:rsidRPr="00892C5F">
                            <w:rPr>
                              <w:rFonts w:ascii="Calibri" w:hAnsi="Calibri" w:cs="Calibri"/>
                              <w:color w:val="000000"/>
                              <w:sz w:val="24"/>
                            </w:rPr>
                            <w:t>Sensitivity: Intern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152D3E2C" id="_x0000_t202" coordsize="21600,21600" o:spt="202" path="m,l,21600r21600,l21600,xe">
              <v:stroke joinstyle="miter"/>
              <v:path gradientshapeok="t" o:connecttype="rect"/>
            </v:shapetype>
            <v:shape id="MSIPCM39694879b9b7f0d5375290b1" o:spid="_x0000_s1026" type="#_x0000_t202" alt="{&quot;HashCode&quot;:269818377,&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" o:allowincell="f" filled="f" stroked="f" strokeweight=".5pt">
              <v:textbox inset="20pt,0,,0">
                <w:txbxContent>
                  <w:p w14:paraId="16A59804" w14:textId="77777777" w:rsidR="00892C5F" w:rsidRPr="00892C5F" w:rsidRDefault="00892C5F" w:rsidP="00892C5F">
                    <w:pPr>
                      <w:rPr>
                        <w:rFonts w:ascii="Calibri" w:hAnsi="Calibri" w:cs="Calibri"/>
                        <w:color w:val="000000"/>
                        <w:sz w:val="24"/>
                      </w:rPr>
                    </w:pPr>
                    <w:r w:rsidRPr="00892C5F">
                      <w:rPr>
                        <w:rFonts w:ascii="Calibri" w:hAnsi="Calibri" w:cs="Calibri"/>
                        <w:color w:val="000000"/>
                        <w:sz w:val="24"/>
                      </w:rPr>
                      <w:t>Sensitivity: 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133DF" w14:textId="77777777" w:rsidR="003F192A" w:rsidRDefault="003F1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080CE" w14:textId="77777777" w:rsidR="0074186F" w:rsidRDefault="0074186F" w:rsidP="00892C5F">
      <w:r>
        <w:separator/>
      </w:r>
    </w:p>
  </w:footnote>
  <w:footnote w:type="continuationSeparator" w:id="0">
    <w:p w14:paraId="46083494" w14:textId="77777777" w:rsidR="0074186F" w:rsidRDefault="0074186F" w:rsidP="00892C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40401" w14:textId="77777777" w:rsidR="003F192A" w:rsidRDefault="003F19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89F75" w14:textId="77777777" w:rsidR="003F192A" w:rsidRDefault="003F19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34199" w14:textId="77777777" w:rsidR="003F192A" w:rsidRDefault="003F19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B5044"/>
    <w:multiLevelType w:val="hybridMultilevel"/>
    <w:tmpl w:val="C0D2D9F8"/>
    <w:lvl w:ilvl="0" w:tplc="08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28435407"/>
    <w:multiLevelType w:val="hybridMultilevel"/>
    <w:tmpl w:val="AFA03A6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3D1D3495"/>
    <w:multiLevelType w:val="hybridMultilevel"/>
    <w:tmpl w:val="E7CE8A40"/>
    <w:lvl w:ilvl="0" w:tplc="A014AB0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4B0768"/>
    <w:multiLevelType w:val="multilevel"/>
    <w:tmpl w:val="BC0CC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3333428">
    <w:abstractNumId w:val="1"/>
  </w:num>
  <w:num w:numId="2" w16cid:durableId="947152682">
    <w:abstractNumId w:val="0"/>
  </w:num>
  <w:num w:numId="3" w16cid:durableId="878206150">
    <w:abstractNumId w:val="2"/>
  </w:num>
  <w:num w:numId="4" w16cid:durableId="7426038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C5F"/>
    <w:rsid w:val="00021A52"/>
    <w:rsid w:val="00040951"/>
    <w:rsid w:val="000849FC"/>
    <w:rsid w:val="003F192A"/>
    <w:rsid w:val="004A5209"/>
    <w:rsid w:val="006343A9"/>
    <w:rsid w:val="00645370"/>
    <w:rsid w:val="006B1E24"/>
    <w:rsid w:val="00731A0A"/>
    <w:rsid w:val="0074186F"/>
    <w:rsid w:val="00744BE3"/>
    <w:rsid w:val="008167AA"/>
    <w:rsid w:val="00864388"/>
    <w:rsid w:val="00892C5F"/>
    <w:rsid w:val="008D4008"/>
    <w:rsid w:val="009003FD"/>
    <w:rsid w:val="009437B4"/>
    <w:rsid w:val="009B0E7E"/>
    <w:rsid w:val="00A3328B"/>
    <w:rsid w:val="00B1484D"/>
    <w:rsid w:val="00E861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B475BD2"/>
  <w15:chartTrackingRefBased/>
  <w15:docId w15:val="{D03431C4-D807-4EC4-A054-1D278AC6F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C5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2C5F"/>
    <w:rPr>
      <w:color w:val="0563C1" w:themeColor="hyperlink"/>
      <w:u w:val="single"/>
    </w:rPr>
  </w:style>
  <w:style w:type="paragraph" w:styleId="BalloonText">
    <w:name w:val="Balloon Text"/>
    <w:basedOn w:val="Normal"/>
    <w:link w:val="BalloonTextChar"/>
    <w:uiPriority w:val="99"/>
    <w:semiHidden/>
    <w:unhideWhenUsed/>
    <w:rsid w:val="00892C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2C5F"/>
    <w:rPr>
      <w:rFonts w:ascii="Segoe UI" w:eastAsia="Times New Roman" w:hAnsi="Segoe UI" w:cs="Segoe UI"/>
      <w:sz w:val="18"/>
      <w:szCs w:val="18"/>
    </w:rPr>
  </w:style>
  <w:style w:type="paragraph" w:styleId="Header">
    <w:name w:val="header"/>
    <w:basedOn w:val="Normal"/>
    <w:link w:val="HeaderChar"/>
    <w:uiPriority w:val="99"/>
    <w:unhideWhenUsed/>
    <w:rsid w:val="00892C5F"/>
    <w:pPr>
      <w:tabs>
        <w:tab w:val="center" w:pos="4513"/>
        <w:tab w:val="right" w:pos="9026"/>
      </w:tabs>
    </w:pPr>
  </w:style>
  <w:style w:type="character" w:customStyle="1" w:styleId="HeaderChar">
    <w:name w:val="Header Char"/>
    <w:basedOn w:val="DefaultParagraphFont"/>
    <w:link w:val="Header"/>
    <w:uiPriority w:val="99"/>
    <w:rsid w:val="00892C5F"/>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892C5F"/>
    <w:pPr>
      <w:tabs>
        <w:tab w:val="center" w:pos="4513"/>
        <w:tab w:val="right" w:pos="9026"/>
      </w:tabs>
    </w:pPr>
  </w:style>
  <w:style w:type="character" w:customStyle="1" w:styleId="FooterChar">
    <w:name w:val="Footer Char"/>
    <w:basedOn w:val="DefaultParagraphFont"/>
    <w:link w:val="Footer"/>
    <w:uiPriority w:val="99"/>
    <w:rsid w:val="00892C5F"/>
    <w:rPr>
      <w:rFonts w:ascii="Times New Roman" w:eastAsia="Times New Roman" w:hAnsi="Times New Roman" w:cs="Times New Roman"/>
      <w:sz w:val="20"/>
      <w:szCs w:val="20"/>
    </w:rPr>
  </w:style>
  <w:style w:type="character" w:customStyle="1" w:styleId="xxnormaltextrun">
    <w:name w:val="x_xnormaltextrun"/>
    <w:rsid w:val="00864388"/>
  </w:style>
  <w:style w:type="character" w:customStyle="1" w:styleId="xxspellingerror">
    <w:name w:val="x_xspellingerror"/>
    <w:rsid w:val="00864388"/>
  </w:style>
  <w:style w:type="paragraph" w:styleId="ListParagraph">
    <w:name w:val="List Paragraph"/>
    <w:basedOn w:val="Normal"/>
    <w:uiPriority w:val="34"/>
    <w:qFormat/>
    <w:rsid w:val="006B1E24"/>
    <w:pPr>
      <w:ind w:left="720"/>
    </w:pPr>
  </w:style>
  <w:style w:type="character" w:customStyle="1" w:styleId="xxeop">
    <w:name w:val="x_xeop"/>
    <w:rsid w:val="006B1E24"/>
  </w:style>
  <w:style w:type="character" w:customStyle="1" w:styleId="xxscx245256510">
    <w:name w:val="x_xscx245256510"/>
    <w:rsid w:val="006B1E24"/>
  </w:style>
  <w:style w:type="paragraph" w:customStyle="1" w:styleId="xmsonormal">
    <w:name w:val="x_msonormal"/>
    <w:basedOn w:val="Normal"/>
    <w:rsid w:val="006B1E24"/>
    <w:pPr>
      <w:spacing w:before="100" w:beforeAutospacing="1" w:after="100" w:afterAutospacing="1"/>
    </w:pPr>
    <w:rPr>
      <w:sz w:val="24"/>
      <w:szCs w:val="24"/>
      <w:lang w:eastAsia="en-GB"/>
    </w:rPr>
  </w:style>
  <w:style w:type="paragraph" w:customStyle="1" w:styleId="xxmsonormal">
    <w:name w:val="x_xmsonormal"/>
    <w:basedOn w:val="Normal"/>
    <w:rsid w:val="00021A52"/>
    <w:rPr>
      <w:rFonts w:ascii="Calibri" w:eastAsiaTheme="minorHAnsi" w:hAnsi="Calibri" w:cs="Calibri"/>
      <w:sz w:val="22"/>
      <w:szCs w:val="22"/>
      <w:lang w:eastAsia="en-GB"/>
    </w:rPr>
  </w:style>
  <w:style w:type="character" w:styleId="UnresolvedMention">
    <w:name w:val="Unresolved Mention"/>
    <w:basedOn w:val="DefaultParagraphFont"/>
    <w:uiPriority w:val="99"/>
    <w:semiHidden/>
    <w:unhideWhenUsed/>
    <w:rsid w:val="00021A52"/>
    <w:rPr>
      <w:color w:val="605E5C"/>
      <w:shd w:val="clear" w:color="auto" w:fill="E1DFDD"/>
    </w:rPr>
  </w:style>
  <w:style w:type="paragraph" w:customStyle="1" w:styleId="selection">
    <w:name w:val="selection"/>
    <w:basedOn w:val="Normal"/>
    <w:rsid w:val="004A5209"/>
    <w:pPr>
      <w:spacing w:before="100" w:beforeAutospacing="1" w:after="100" w:afterAutospacing="1"/>
    </w:pPr>
    <w:rPr>
      <w:sz w:val="24"/>
      <w:szCs w:val="24"/>
      <w:lang w:eastAsia="en-GB"/>
    </w:rPr>
  </w:style>
  <w:style w:type="character" w:customStyle="1" w:styleId="labelwrapper">
    <w:name w:val="labelwrapper"/>
    <w:basedOn w:val="DefaultParagraphFont"/>
    <w:rsid w:val="004A52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272558">
      <w:bodyDiv w:val="1"/>
      <w:marLeft w:val="0"/>
      <w:marRight w:val="0"/>
      <w:marTop w:val="0"/>
      <w:marBottom w:val="0"/>
      <w:divBdr>
        <w:top w:val="none" w:sz="0" w:space="0" w:color="auto"/>
        <w:left w:val="none" w:sz="0" w:space="0" w:color="auto"/>
        <w:bottom w:val="none" w:sz="0" w:space="0" w:color="auto"/>
        <w:right w:val="none" w:sz="0" w:space="0" w:color="auto"/>
      </w:divBdr>
    </w:div>
    <w:div w:id="324749844">
      <w:bodyDiv w:val="1"/>
      <w:marLeft w:val="0"/>
      <w:marRight w:val="0"/>
      <w:marTop w:val="0"/>
      <w:marBottom w:val="0"/>
      <w:divBdr>
        <w:top w:val="none" w:sz="0" w:space="0" w:color="auto"/>
        <w:left w:val="none" w:sz="0" w:space="0" w:color="auto"/>
        <w:bottom w:val="none" w:sz="0" w:space="0" w:color="auto"/>
        <w:right w:val="none" w:sz="0" w:space="0" w:color="auto"/>
      </w:divBdr>
    </w:div>
    <w:div w:id="587350108">
      <w:bodyDiv w:val="1"/>
      <w:marLeft w:val="0"/>
      <w:marRight w:val="0"/>
      <w:marTop w:val="0"/>
      <w:marBottom w:val="0"/>
      <w:divBdr>
        <w:top w:val="none" w:sz="0" w:space="0" w:color="auto"/>
        <w:left w:val="none" w:sz="0" w:space="0" w:color="auto"/>
        <w:bottom w:val="none" w:sz="0" w:space="0" w:color="auto"/>
        <w:right w:val="none" w:sz="0" w:space="0" w:color="auto"/>
      </w:divBdr>
    </w:div>
    <w:div w:id="604924063">
      <w:bodyDiv w:val="1"/>
      <w:marLeft w:val="0"/>
      <w:marRight w:val="0"/>
      <w:marTop w:val="0"/>
      <w:marBottom w:val="0"/>
      <w:divBdr>
        <w:top w:val="none" w:sz="0" w:space="0" w:color="auto"/>
        <w:left w:val="none" w:sz="0" w:space="0" w:color="auto"/>
        <w:bottom w:val="none" w:sz="0" w:space="0" w:color="auto"/>
        <w:right w:val="none" w:sz="0" w:space="0" w:color="auto"/>
      </w:divBdr>
    </w:div>
    <w:div w:id="810444557">
      <w:bodyDiv w:val="1"/>
      <w:marLeft w:val="0"/>
      <w:marRight w:val="0"/>
      <w:marTop w:val="0"/>
      <w:marBottom w:val="0"/>
      <w:divBdr>
        <w:top w:val="none" w:sz="0" w:space="0" w:color="auto"/>
        <w:left w:val="none" w:sz="0" w:space="0" w:color="auto"/>
        <w:bottom w:val="none" w:sz="0" w:space="0" w:color="auto"/>
        <w:right w:val="none" w:sz="0" w:space="0" w:color="auto"/>
      </w:divBdr>
    </w:div>
    <w:div w:id="999776054">
      <w:bodyDiv w:val="1"/>
      <w:marLeft w:val="0"/>
      <w:marRight w:val="0"/>
      <w:marTop w:val="0"/>
      <w:marBottom w:val="0"/>
      <w:divBdr>
        <w:top w:val="none" w:sz="0" w:space="0" w:color="auto"/>
        <w:left w:val="none" w:sz="0" w:space="0" w:color="auto"/>
        <w:bottom w:val="none" w:sz="0" w:space="0" w:color="auto"/>
        <w:right w:val="none" w:sz="0" w:space="0" w:color="auto"/>
      </w:divBdr>
    </w:div>
    <w:div w:id="1246721958">
      <w:bodyDiv w:val="1"/>
      <w:marLeft w:val="0"/>
      <w:marRight w:val="0"/>
      <w:marTop w:val="0"/>
      <w:marBottom w:val="0"/>
      <w:divBdr>
        <w:top w:val="none" w:sz="0" w:space="0" w:color="auto"/>
        <w:left w:val="none" w:sz="0" w:space="0" w:color="auto"/>
        <w:bottom w:val="none" w:sz="0" w:space="0" w:color="auto"/>
        <w:right w:val="none" w:sz="0" w:space="0" w:color="auto"/>
      </w:divBdr>
      <w:divsChild>
        <w:div w:id="2120681804">
          <w:marLeft w:val="0"/>
          <w:marRight w:val="0"/>
          <w:marTop w:val="0"/>
          <w:marBottom w:val="0"/>
          <w:divBdr>
            <w:top w:val="none" w:sz="0" w:space="0" w:color="auto"/>
            <w:left w:val="none" w:sz="0" w:space="0" w:color="auto"/>
            <w:bottom w:val="none" w:sz="0" w:space="0" w:color="auto"/>
            <w:right w:val="none" w:sz="0" w:space="0" w:color="auto"/>
          </w:divBdr>
          <w:divsChild>
            <w:div w:id="1716806876">
              <w:marLeft w:val="0"/>
              <w:marRight w:val="0"/>
              <w:marTop w:val="0"/>
              <w:marBottom w:val="0"/>
              <w:divBdr>
                <w:top w:val="none" w:sz="0" w:space="0" w:color="auto"/>
                <w:left w:val="none" w:sz="0" w:space="0" w:color="auto"/>
                <w:bottom w:val="none" w:sz="0" w:space="0" w:color="auto"/>
                <w:right w:val="none" w:sz="0" w:space="0" w:color="auto"/>
              </w:divBdr>
              <w:divsChild>
                <w:div w:id="621990">
                  <w:marLeft w:val="0"/>
                  <w:marRight w:val="0"/>
                  <w:marTop w:val="0"/>
                  <w:marBottom w:val="0"/>
                  <w:divBdr>
                    <w:top w:val="none" w:sz="0" w:space="0" w:color="auto"/>
                    <w:left w:val="none" w:sz="0" w:space="0" w:color="auto"/>
                    <w:bottom w:val="none" w:sz="0" w:space="0" w:color="auto"/>
                    <w:right w:val="none" w:sz="0" w:space="0" w:color="auto"/>
                  </w:divBdr>
                  <w:divsChild>
                    <w:div w:id="1665279824">
                      <w:marLeft w:val="0"/>
                      <w:marRight w:val="0"/>
                      <w:marTop w:val="0"/>
                      <w:marBottom w:val="0"/>
                      <w:divBdr>
                        <w:top w:val="none" w:sz="0" w:space="0" w:color="auto"/>
                        <w:left w:val="none" w:sz="0" w:space="0" w:color="auto"/>
                        <w:bottom w:val="none" w:sz="0" w:space="0" w:color="auto"/>
                        <w:right w:val="none" w:sz="0" w:space="0" w:color="auto"/>
                      </w:divBdr>
                    </w:div>
                    <w:div w:id="15376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541823">
          <w:marLeft w:val="0"/>
          <w:marRight w:val="0"/>
          <w:marTop w:val="0"/>
          <w:marBottom w:val="0"/>
          <w:divBdr>
            <w:top w:val="none" w:sz="0" w:space="0" w:color="auto"/>
            <w:left w:val="none" w:sz="0" w:space="0" w:color="auto"/>
            <w:bottom w:val="none" w:sz="0" w:space="0" w:color="auto"/>
            <w:right w:val="none" w:sz="0" w:space="0" w:color="auto"/>
          </w:divBdr>
          <w:divsChild>
            <w:div w:id="574125282">
              <w:marLeft w:val="0"/>
              <w:marRight w:val="0"/>
              <w:marTop w:val="0"/>
              <w:marBottom w:val="0"/>
              <w:divBdr>
                <w:top w:val="none" w:sz="0" w:space="0" w:color="auto"/>
                <w:left w:val="none" w:sz="0" w:space="0" w:color="auto"/>
                <w:bottom w:val="none" w:sz="0" w:space="0" w:color="auto"/>
                <w:right w:val="none" w:sz="0" w:space="0" w:color="auto"/>
              </w:divBdr>
              <w:divsChild>
                <w:div w:id="1220361748">
                  <w:marLeft w:val="0"/>
                  <w:marRight w:val="0"/>
                  <w:marTop w:val="0"/>
                  <w:marBottom w:val="0"/>
                  <w:divBdr>
                    <w:top w:val="none" w:sz="0" w:space="0" w:color="auto"/>
                    <w:left w:val="none" w:sz="0" w:space="0" w:color="auto"/>
                    <w:bottom w:val="none" w:sz="0" w:space="0" w:color="auto"/>
                    <w:right w:val="none" w:sz="0" w:space="0" w:color="auto"/>
                  </w:divBdr>
                  <w:divsChild>
                    <w:div w:id="59533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rby.qualtrics.com/jfe/form/SV_2lUeMWekPaZQxwi"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derby.qualtrics.com/jfe/form/SV_2lUeMWekPaZQxwi"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derby.qualtrics.com/jfe/form/SV_e8rrG4at13I2VoN"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oD</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Sims</dc:creator>
  <cp:keywords/>
  <dc:description/>
  <cp:lastModifiedBy>Urvashi Gunputh</cp:lastModifiedBy>
  <cp:revision>2</cp:revision>
  <dcterms:created xsi:type="dcterms:W3CDTF">2022-09-20T06:54:00Z</dcterms:created>
  <dcterms:modified xsi:type="dcterms:W3CDTF">2022-09-20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782895@derby.ac.uk</vt:lpwstr>
  </property>
  <property fmtid="{D5CDD505-2E9C-101B-9397-08002B2CF9AE}" pid="5" name="MSIP_Label_b47d098f-2640-4837-b575-e0be04df0525_SetDate">
    <vt:lpwstr>2020-06-01T13:17:47.4504422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782895@derby.ac.uk</vt:lpwstr>
  </property>
  <property fmtid="{D5CDD505-2E9C-101B-9397-08002B2CF9AE}" pid="12" name="MSIP_Label_501a0944-9d81-4c75-b857-2ec7863455b7_SetDate">
    <vt:lpwstr>2020-06-01T13:17:47.4504422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ies>
</file>